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79" w:tblpY="1354"/>
        <w:tblW w:w="13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4"/>
        <w:gridCol w:w="3313"/>
        <w:gridCol w:w="1559"/>
        <w:gridCol w:w="1418"/>
        <w:gridCol w:w="1984"/>
        <w:gridCol w:w="2410"/>
      </w:tblGrid>
      <w:tr w:rsidR="00DF33E9" w:rsidRPr="00F904C6" w14:paraId="7B7154FE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D30F8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>Prophage</w:t>
            </w:r>
            <w:proofErr w:type="spellEnd"/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 xml:space="preserve"> Name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C902F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>Insertion Sit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18BD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>Host Isolat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F74E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>Host Isolate Lineage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53B7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>Assembly Method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47ED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3E9">
              <w:rPr>
                <w:rFonts w:ascii="Calibri" w:eastAsia="Times New Roman" w:hAnsi="Calibri" w:cs="Times New Roman"/>
                <w:b/>
                <w:color w:val="000000"/>
              </w:rPr>
              <w:t>Accession Code</w:t>
            </w:r>
          </w:p>
        </w:tc>
      </w:tr>
      <w:tr w:rsidR="00DF33E9" w:rsidRPr="00F904C6" w14:paraId="7956CAF0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84E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831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F8F7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00947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473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B1B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EFC0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7CC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68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69</w:t>
            </w:r>
            <w:proofErr w:type="gramEnd"/>
          </w:p>
        </w:tc>
      </w:tr>
      <w:tr w:rsidR="00DF33E9" w:rsidRPr="00F904C6" w14:paraId="74A494CC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4419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826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0C33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4E70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666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E3F7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94E3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E1B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66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67</w:t>
            </w:r>
            <w:proofErr w:type="gramEnd"/>
          </w:p>
        </w:tc>
      </w:tr>
      <w:tr w:rsidR="00DF33E9" w:rsidRPr="00F904C6" w14:paraId="762D4EF0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D5137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031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1959A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20F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853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F876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D0D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829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0</w:t>
            </w:r>
          </w:p>
        </w:tc>
      </w:tr>
      <w:tr w:rsidR="00DF33E9" w:rsidRPr="00F904C6" w14:paraId="17C6A37F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520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004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FF0F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AA97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17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B50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1326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162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39</w:t>
            </w:r>
          </w:p>
        </w:tc>
      </w:tr>
      <w:tr w:rsidR="00DF33E9" w:rsidRPr="00F904C6" w14:paraId="79536D69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03F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8-1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24B5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E9C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622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4FB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B97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C7EA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5</w:t>
            </w:r>
          </w:p>
        </w:tc>
      </w:tr>
      <w:tr w:rsidR="00DF33E9" w:rsidRPr="00F904C6" w14:paraId="44863CAA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93D7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2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71242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451A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053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C7DA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6CA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DF53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4</w:t>
            </w:r>
          </w:p>
        </w:tc>
      </w:tr>
      <w:tr w:rsidR="00DF33E9" w:rsidRPr="00F904C6" w14:paraId="2204041F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2A3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399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2FE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90D7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922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DE6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E200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EAE5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9</w:t>
            </w:r>
          </w:p>
        </w:tc>
      </w:tr>
      <w:tr w:rsidR="00DF33E9" w:rsidRPr="00F904C6" w14:paraId="67D30CEA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EE70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0-1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32F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05E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357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DA7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0CA8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082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2</w:t>
            </w:r>
          </w:p>
        </w:tc>
      </w:tr>
      <w:tr w:rsidR="00DF33E9" w:rsidRPr="00F904C6" w14:paraId="61857F5D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363E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8-2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D125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DFD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754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BB48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8E00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4F9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6</w:t>
            </w:r>
          </w:p>
        </w:tc>
      </w:tr>
      <w:tr w:rsidR="00DF33E9" w:rsidRPr="00F904C6" w14:paraId="66B52143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0A5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0-2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EB47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AD17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27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3B3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DAD0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946F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3</w:t>
            </w:r>
          </w:p>
        </w:tc>
      </w:tr>
      <w:tr w:rsidR="00DF33E9" w:rsidRPr="00F904C6" w14:paraId="4FAEE713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00D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131-1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05CA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47B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0777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D174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2845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C20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1</w:t>
            </w:r>
          </w:p>
        </w:tc>
      </w:tr>
      <w:tr w:rsidR="00DF33E9" w:rsidRPr="00F904C6" w14:paraId="30EEB917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92A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131-2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E6D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purA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- SPN23F002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D753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10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624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3063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1D7C0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2</w:t>
            </w:r>
          </w:p>
        </w:tc>
      </w:tr>
      <w:tr w:rsidR="00DF33E9" w:rsidRPr="00F904C6" w14:paraId="26609268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F871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639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F429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947E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1038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C919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5CA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EDE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63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64</w:t>
            </w:r>
            <w:proofErr w:type="gramEnd"/>
          </w:p>
        </w:tc>
      </w:tr>
      <w:tr w:rsidR="00DF33E9" w:rsidRPr="00F904C6" w14:paraId="32E0C7A1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714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578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88C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C83D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103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B0D3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6308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14E97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60</w:t>
            </w:r>
          </w:p>
        </w:tc>
      </w:tr>
      <w:tr w:rsidR="00DF33E9" w:rsidRPr="00F904C6" w14:paraId="475F7E50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73DF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598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C5D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purA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- SPN23F002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768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43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825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6421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336F0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61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62</w:t>
            </w:r>
            <w:proofErr w:type="gramEnd"/>
          </w:p>
        </w:tc>
      </w:tr>
      <w:tr w:rsidR="00DF33E9" w:rsidRPr="00F904C6" w14:paraId="1B053E5F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96D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274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04611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CC81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061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563B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336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6AF7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3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44</w:t>
            </w:r>
            <w:proofErr w:type="gramEnd"/>
          </w:p>
        </w:tc>
      </w:tr>
      <w:tr w:rsidR="00DF33E9" w:rsidRPr="00F904C6" w14:paraId="289BEF68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7E7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8-3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0DF8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AB72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108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987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27DF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84A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7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59</w:t>
            </w:r>
            <w:proofErr w:type="gramEnd"/>
          </w:p>
        </w:tc>
      </w:tr>
      <w:tr w:rsidR="00DF33E9" w:rsidRPr="00F904C6" w14:paraId="1A7CC8E5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427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285-1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EDFB0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86AE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13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2BE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88B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FD7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5</w:t>
            </w:r>
          </w:p>
        </w:tc>
      </w:tr>
      <w:tr w:rsidR="00DF33E9" w:rsidRPr="00F904C6" w14:paraId="7ADF605E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3C1C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55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8953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7034E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137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68C1E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515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0170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0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51</w:t>
            </w:r>
            <w:proofErr w:type="gramEnd"/>
          </w:p>
        </w:tc>
      </w:tr>
      <w:tr w:rsidR="00DF33E9" w:rsidRPr="00F904C6" w14:paraId="53A033AD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102A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746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F173B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B217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47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026A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7ACA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A62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65</w:t>
            </w:r>
          </w:p>
        </w:tc>
      </w:tr>
      <w:tr w:rsidR="00DF33E9" w:rsidRPr="00F904C6" w14:paraId="242AC245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B5F1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923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B0C9B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72B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061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EF1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B8FE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C33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70</w:t>
            </w:r>
          </w:p>
        </w:tc>
      </w:tr>
      <w:tr w:rsidR="00DF33E9" w:rsidRPr="00F904C6" w14:paraId="3BDFC7A1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9302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285-2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6136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11E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13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E174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1CF6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2EA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6</w:t>
            </w:r>
          </w:p>
        </w:tc>
      </w:tr>
      <w:tr w:rsidR="00DF33E9" w:rsidRPr="00F904C6" w14:paraId="0EE823B2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A501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468-4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06691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B9015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9B1087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3537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4D96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764C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58</w:t>
            </w:r>
          </w:p>
        </w:tc>
      </w:tr>
      <w:tr w:rsidR="00DF33E9" w:rsidRPr="00F904C6" w14:paraId="5DC10C2F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E0E3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378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48125" w14:textId="77777777" w:rsidR="00DF33E9" w:rsidRPr="00DF33E9" w:rsidRDefault="00DF33E9" w:rsidP="00DF33E9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comYC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B133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8B018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670B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7131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7FF8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8</w:t>
            </w:r>
          </w:p>
        </w:tc>
      </w:tr>
      <w:tr w:rsidR="00DF33E9" w:rsidRPr="00F904C6" w14:paraId="3ABC4AAB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3EA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285-3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9E68E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N23F15280 - SPN23F158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EDDE1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13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EA29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168A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G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assembl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3785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47</w:t>
            </w:r>
          </w:p>
        </w:tc>
      </w:tr>
      <w:tr w:rsidR="00DF33E9" w:rsidRPr="00F904C6" w14:paraId="1C592525" w14:textId="77777777" w:rsidTr="00DF33E9">
        <w:trPr>
          <w:trHeight w:val="300"/>
        </w:trPr>
        <w:tc>
          <w:tcPr>
            <w:tcW w:w="2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4A46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ΦARI-0995</w:t>
            </w:r>
          </w:p>
        </w:tc>
        <w:tc>
          <w:tcPr>
            <w:tcW w:w="3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5C90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DF33E9">
              <w:rPr>
                <w:rFonts w:ascii="Calibri" w:eastAsia="Times New Roman" w:hAnsi="Calibri" w:cs="Times New Roman"/>
                <w:i/>
                <w:color w:val="000000"/>
              </w:rPr>
              <w:t>purA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- SPN23F002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2C0D3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B067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478D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1E887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lvet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269FF" w14:textId="77777777" w:rsidR="00DF33E9" w:rsidRDefault="00DF33E9" w:rsidP="00DF33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T337371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,KT337372</w:t>
            </w:r>
            <w:proofErr w:type="gramEnd"/>
          </w:p>
        </w:tc>
      </w:tr>
    </w:tbl>
    <w:p w14:paraId="546A6F7F" w14:textId="77777777" w:rsidR="00F76587" w:rsidRDefault="00F76587">
      <w:bookmarkStart w:id="0" w:name="_GoBack"/>
      <w:bookmarkEnd w:id="0"/>
    </w:p>
    <w:p w14:paraId="12444AC8" w14:textId="77777777" w:rsidR="00F76587" w:rsidRDefault="00F76587"/>
    <w:sectPr w:rsidR="00F76587" w:rsidSect="00F76587">
      <w:pgSz w:w="16840" w:h="11900" w:orient="landscape"/>
      <w:pgMar w:top="993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2A63A" w14:textId="77777777" w:rsidR="00DF33E9" w:rsidRDefault="00DF33E9" w:rsidP="00DF33E9">
      <w:r>
        <w:separator/>
      </w:r>
    </w:p>
  </w:endnote>
  <w:endnote w:type="continuationSeparator" w:id="0">
    <w:p w14:paraId="3FB33C89" w14:textId="77777777" w:rsidR="00DF33E9" w:rsidRDefault="00DF33E9" w:rsidP="00DF3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5A6DB" w14:textId="77777777" w:rsidR="00DF33E9" w:rsidRDefault="00DF33E9" w:rsidP="00DF33E9">
      <w:r>
        <w:separator/>
      </w:r>
    </w:p>
  </w:footnote>
  <w:footnote w:type="continuationSeparator" w:id="0">
    <w:p w14:paraId="1CB2BF7E" w14:textId="77777777" w:rsidR="00DF33E9" w:rsidRDefault="00DF33E9" w:rsidP="00DF3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87"/>
    <w:rsid w:val="001F2591"/>
    <w:rsid w:val="003E6375"/>
    <w:rsid w:val="004A3965"/>
    <w:rsid w:val="00511E1B"/>
    <w:rsid w:val="00537A87"/>
    <w:rsid w:val="00626C92"/>
    <w:rsid w:val="00663E31"/>
    <w:rsid w:val="00D27EA1"/>
    <w:rsid w:val="00DF33E9"/>
    <w:rsid w:val="00F76587"/>
    <w:rsid w:val="00FE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598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3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33E9"/>
  </w:style>
  <w:style w:type="paragraph" w:styleId="Footer">
    <w:name w:val="footer"/>
    <w:basedOn w:val="Normal"/>
    <w:link w:val="FooterChar"/>
    <w:uiPriority w:val="99"/>
    <w:unhideWhenUsed/>
    <w:rsid w:val="00DF33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33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3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33E9"/>
  </w:style>
  <w:style w:type="paragraph" w:styleId="Footer">
    <w:name w:val="footer"/>
    <w:basedOn w:val="Normal"/>
    <w:link w:val="FooterChar"/>
    <w:uiPriority w:val="99"/>
    <w:unhideWhenUsed/>
    <w:rsid w:val="00DF33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3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Macintosh Word</Application>
  <DocSecurity>0</DocSecurity>
  <Lines>12</Lines>
  <Paragraphs>3</Paragraphs>
  <ScaleCrop>false</ScaleCrop>
  <Company>Imperial College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4</cp:revision>
  <dcterms:created xsi:type="dcterms:W3CDTF">2015-11-26T13:26:00Z</dcterms:created>
  <dcterms:modified xsi:type="dcterms:W3CDTF">2016-01-11T15:46:00Z</dcterms:modified>
</cp:coreProperties>
</file>